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0CCA6" w14:textId="7CDE25B5" w:rsidR="00EC26AF" w:rsidRPr="007A44BE" w:rsidRDefault="00D84FE1" w:rsidP="00EC26AF">
      <w:pPr>
        <w:rPr>
          <w:rFonts w:ascii="Times New Roman" w:hAnsi="Times New Roman" w:cs="Times New Roman"/>
        </w:rPr>
      </w:pPr>
      <w:bookmarkStart w:id="0" w:name="_Hlk66374200"/>
      <w:bookmarkStart w:id="1" w:name="_Hlk66364666"/>
      <w:r w:rsidRPr="00D84FE1">
        <w:rPr>
          <w:rFonts w:ascii="Times New Roman" w:hAnsi="Times New Roman" w:cs="Times New Roman"/>
        </w:rPr>
        <w:t>Multimedia Appendix 2.</w:t>
      </w:r>
      <w:r w:rsidR="00EC26AF" w:rsidRPr="007A44BE">
        <w:rPr>
          <w:rFonts w:ascii="Times New Roman" w:hAnsi="Times New Roman" w:cs="Times New Roman"/>
        </w:rPr>
        <w:t xml:space="preserve"> Demographic information of </w:t>
      </w:r>
      <w:r w:rsidR="00260E8E">
        <w:rPr>
          <w:rFonts w:ascii="Times New Roman" w:hAnsi="Times New Roman" w:cs="Times New Roman"/>
        </w:rPr>
        <w:t xml:space="preserve">the </w:t>
      </w:r>
      <w:r w:rsidR="00EC26AF" w:rsidRPr="007A44BE">
        <w:rPr>
          <w:rFonts w:ascii="Times New Roman" w:hAnsi="Times New Roman" w:cs="Times New Roman"/>
        </w:rPr>
        <w:t>study participants</w:t>
      </w:r>
    </w:p>
    <w:bookmarkEnd w:id="0"/>
    <w:tbl>
      <w:tblPr>
        <w:tblStyle w:val="1"/>
        <w:tblW w:w="8080" w:type="dxa"/>
        <w:tblLook w:val="04A0" w:firstRow="1" w:lastRow="0" w:firstColumn="1" w:lastColumn="0" w:noHBand="0" w:noVBand="1"/>
      </w:tblPr>
      <w:tblGrid>
        <w:gridCol w:w="2818"/>
        <w:gridCol w:w="2002"/>
        <w:gridCol w:w="2126"/>
        <w:gridCol w:w="1134"/>
      </w:tblGrid>
      <w:tr w:rsidR="00EC26AF" w:rsidRPr="007A44BE" w14:paraId="18E405A8" w14:textId="77777777" w:rsidTr="00031DEE"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7AC2F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56389" w14:textId="0D183072" w:rsidR="00EC26AF" w:rsidRPr="007A44BE" w:rsidRDefault="006E0BE6" w:rsidP="006E0BE6">
            <w:pPr>
              <w:tabs>
                <w:tab w:val="center" w:pos="893"/>
                <w:tab w:val="right" w:pos="178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EC26AF" w:rsidRPr="007A44BE">
              <w:rPr>
                <w:rFonts w:ascii="Times New Roman" w:hAnsi="Times New Roman" w:cs="Times New Roman"/>
              </w:rPr>
              <w:t>App</w:t>
            </w:r>
            <w:r>
              <w:rPr>
                <w:rFonts w:ascii="Times New Roman" w:hAnsi="Times New Roman" w:cs="Times New Roman" w:hint="eastAsia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lang w:eastAsia="ja-JP"/>
              </w:rPr>
              <w:t>us</w:t>
            </w:r>
            <w:r w:rsidR="00260E8E">
              <w:rPr>
                <w:rFonts w:ascii="Times New Roman" w:hAnsi="Times New Roman" w:cs="Times New Roman"/>
                <w:lang w:eastAsia="ja-JP"/>
              </w:rPr>
              <w:t>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85E26" w14:textId="7D13C2F7" w:rsidR="00EC26AF" w:rsidRPr="007A44BE" w:rsidRDefault="00D444FC" w:rsidP="00031DEE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>
              <w:rPr>
                <w:rFonts w:ascii="Times New Roman" w:hAnsi="Times New Roman" w:cs="Times New Roman" w:hint="eastAsia"/>
                <w:lang w:eastAsia="ja-JP"/>
              </w:rPr>
              <w:t>V</w:t>
            </w:r>
            <w:r>
              <w:rPr>
                <w:rFonts w:ascii="Times New Roman" w:hAnsi="Times New Roman" w:cs="Times New Roman"/>
                <w:lang w:eastAsia="ja-JP"/>
              </w:rPr>
              <w:t>ideo onl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40E0C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  <w:p w14:paraId="56FBE744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942723">
              <w:rPr>
                <w:rFonts w:ascii="Times New Roman" w:hAnsi="Times New Roman" w:cs="Times New Roman"/>
                <w:i/>
                <w:iCs/>
              </w:rPr>
              <w:t>P</w:t>
            </w:r>
            <w:r w:rsidRPr="007A44BE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EC26AF" w:rsidRPr="007A44BE" w14:paraId="4E148B93" w14:textId="77777777" w:rsidTr="00031DEE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EB9AB5C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FE481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DFAEA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</w:tcPr>
          <w:p w14:paraId="3A2F9283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07DDB22C" w14:textId="77777777" w:rsidTr="00031DEE">
        <w:tc>
          <w:tcPr>
            <w:tcW w:w="2818" w:type="dxa"/>
            <w:tcBorders>
              <w:top w:val="nil"/>
              <w:bottom w:val="single" w:sz="4" w:space="0" w:color="auto"/>
            </w:tcBorders>
          </w:tcPr>
          <w:p w14:paraId="053B5408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50137146" w14:textId="524F8952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n=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ED7761" w14:textId="3FB3E74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n=34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5097BC2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477AD154" w14:textId="77777777" w:rsidTr="00031DEE"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08FCA7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Mother’ age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1751F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4.45 (0.9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71A0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6.15 (0.9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E4A72" w14:textId="1FC74C5A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2</w:t>
            </w:r>
            <w:r w:rsidR="00260E8E">
              <w:rPr>
                <w:rFonts w:ascii="Times New Roman" w:hAnsi="Times New Roman" w:cs="Times New Roman"/>
              </w:rPr>
              <w:t>1</w:t>
            </w:r>
          </w:p>
        </w:tc>
      </w:tr>
      <w:tr w:rsidR="00EC26AF" w:rsidRPr="007A44BE" w14:paraId="3F528CF5" w14:textId="77777777" w:rsidTr="00031DEE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D5C28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Father’ ag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53FCC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7.65 (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A13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8.58 (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2335" w14:textId="22A67624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5</w:t>
            </w:r>
            <w:r w:rsidR="00260E8E">
              <w:rPr>
                <w:rFonts w:ascii="Times New Roman" w:hAnsi="Times New Roman" w:cs="Times New Roman"/>
              </w:rPr>
              <w:t>6</w:t>
            </w:r>
          </w:p>
        </w:tc>
      </w:tr>
      <w:tr w:rsidR="00EC26AF" w:rsidRPr="007A44BE" w14:paraId="1A86CA88" w14:textId="77777777" w:rsidTr="00031DEE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5CF671A3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Child age (</w:t>
            </w:r>
            <w:proofErr w:type="spellStart"/>
            <w:r w:rsidRPr="007A44BE">
              <w:rPr>
                <w:rFonts w:ascii="Times New Roman" w:hAnsi="Times New Roman" w:cs="Times New Roman"/>
              </w:rPr>
              <w:t>mos</w:t>
            </w:r>
            <w:proofErr w:type="spellEnd"/>
            <w:r w:rsidRPr="007A44B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57263DC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9.61 (0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06DF378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9.42 (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228DF" w14:textId="44A530CB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66</w:t>
            </w:r>
          </w:p>
        </w:tc>
      </w:tr>
      <w:tr w:rsidR="00EC26AF" w:rsidRPr="007A44BE" w14:paraId="3C647899" w14:textId="77777777" w:rsidTr="00031DEE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40147CE0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D07836D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49D592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932E50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423A0AFF" w14:textId="77777777" w:rsidTr="00031DEE"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</w:tcPr>
          <w:p w14:paraId="75734EA2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Male/Femal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39CA0E0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4 / 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D48D51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3 / 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E0B09" w14:textId="0E08A684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8</w:t>
            </w:r>
            <w:r w:rsidR="00260E8E">
              <w:rPr>
                <w:rFonts w:ascii="Times New Roman" w:hAnsi="Times New Roman" w:cs="Times New Roman"/>
              </w:rPr>
              <w:t>1</w:t>
            </w:r>
          </w:p>
        </w:tc>
      </w:tr>
      <w:tr w:rsidR="00EC26AF" w:rsidRPr="007A44BE" w14:paraId="748C7BD6" w14:textId="77777777" w:rsidTr="00031DEE">
        <w:tc>
          <w:tcPr>
            <w:tcW w:w="2818" w:type="dxa"/>
            <w:tcBorders>
              <w:top w:val="nil"/>
            </w:tcBorders>
          </w:tcPr>
          <w:p w14:paraId="47C4B15A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Nursery school / Family care</w:t>
            </w:r>
          </w:p>
        </w:tc>
        <w:tc>
          <w:tcPr>
            <w:tcW w:w="2002" w:type="dxa"/>
            <w:tcBorders>
              <w:top w:val="nil"/>
            </w:tcBorders>
          </w:tcPr>
          <w:p w14:paraId="5FD4A5EE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4 / 29</w:t>
            </w:r>
          </w:p>
        </w:tc>
        <w:tc>
          <w:tcPr>
            <w:tcW w:w="2126" w:type="dxa"/>
            <w:tcBorders>
              <w:top w:val="nil"/>
            </w:tcBorders>
          </w:tcPr>
          <w:p w14:paraId="7BEE8C4D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 / 31</w:t>
            </w:r>
          </w:p>
        </w:tc>
        <w:tc>
          <w:tcPr>
            <w:tcW w:w="1134" w:type="dxa"/>
            <w:tcBorders>
              <w:top w:val="nil"/>
            </w:tcBorders>
          </w:tcPr>
          <w:p w14:paraId="098954F2" w14:textId="09C38FCB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6</w:t>
            </w:r>
            <w:r w:rsidR="00260E8E">
              <w:rPr>
                <w:rFonts w:ascii="Times New Roman" w:hAnsi="Times New Roman" w:cs="Times New Roman"/>
              </w:rPr>
              <w:t>6</w:t>
            </w:r>
          </w:p>
        </w:tc>
      </w:tr>
      <w:tr w:rsidR="00EC26AF" w:rsidRPr="007A44BE" w14:paraId="62653205" w14:textId="77777777" w:rsidTr="00031DEE">
        <w:tc>
          <w:tcPr>
            <w:tcW w:w="2818" w:type="dxa"/>
          </w:tcPr>
          <w:p w14:paraId="4C77BC39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Siblings: Yes/No</w:t>
            </w:r>
          </w:p>
        </w:tc>
        <w:tc>
          <w:tcPr>
            <w:tcW w:w="2002" w:type="dxa"/>
          </w:tcPr>
          <w:p w14:paraId="287CBDBC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6 / 17</w:t>
            </w:r>
          </w:p>
        </w:tc>
        <w:tc>
          <w:tcPr>
            <w:tcW w:w="2126" w:type="dxa"/>
          </w:tcPr>
          <w:p w14:paraId="5487A5C5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20 / 14</w:t>
            </w:r>
          </w:p>
        </w:tc>
        <w:tc>
          <w:tcPr>
            <w:tcW w:w="1134" w:type="dxa"/>
          </w:tcPr>
          <w:p w14:paraId="72EF538D" w14:textId="1A4FFF36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</w:t>
            </w:r>
            <w:r w:rsidR="00260E8E">
              <w:rPr>
                <w:rFonts w:ascii="Times New Roman" w:hAnsi="Times New Roman" w:cs="Times New Roman"/>
              </w:rPr>
              <w:t>40</w:t>
            </w:r>
          </w:p>
        </w:tc>
      </w:tr>
      <w:tr w:rsidR="00EC26AF" w:rsidRPr="007A44BE" w14:paraId="2DF5E8E4" w14:textId="77777777" w:rsidTr="00031DEE">
        <w:tc>
          <w:tcPr>
            <w:tcW w:w="2818" w:type="dxa"/>
          </w:tcPr>
          <w:p w14:paraId="5F3CD5F0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Fathers’ education</w:t>
            </w:r>
          </w:p>
        </w:tc>
        <w:tc>
          <w:tcPr>
            <w:tcW w:w="2002" w:type="dxa"/>
          </w:tcPr>
          <w:p w14:paraId="3BE8362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672211A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36CBF5B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054D5915" w14:textId="77777777" w:rsidTr="00031DEE">
        <w:tc>
          <w:tcPr>
            <w:tcW w:w="2818" w:type="dxa"/>
          </w:tcPr>
          <w:p w14:paraId="4DF43CC8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junior high school</w:t>
            </w:r>
          </w:p>
        </w:tc>
        <w:tc>
          <w:tcPr>
            <w:tcW w:w="2002" w:type="dxa"/>
          </w:tcPr>
          <w:p w14:paraId="2DCCA93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1F844D51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3196E7F4" w14:textId="0458F7C9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0</w:t>
            </w:r>
            <w:r w:rsidR="00260E8E">
              <w:rPr>
                <w:rFonts w:ascii="Times New Roman" w:hAnsi="Times New Roman" w:cs="Times New Roman"/>
              </w:rPr>
              <w:t>4</w:t>
            </w:r>
          </w:p>
        </w:tc>
      </w:tr>
      <w:tr w:rsidR="00EC26AF" w:rsidRPr="007A44BE" w14:paraId="7880F762" w14:textId="77777777" w:rsidTr="00031DEE">
        <w:tc>
          <w:tcPr>
            <w:tcW w:w="2818" w:type="dxa"/>
          </w:tcPr>
          <w:p w14:paraId="035F1B27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high school</w:t>
            </w:r>
          </w:p>
        </w:tc>
        <w:tc>
          <w:tcPr>
            <w:tcW w:w="2002" w:type="dxa"/>
          </w:tcPr>
          <w:p w14:paraId="72A15432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322808BD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vMerge/>
          </w:tcPr>
          <w:p w14:paraId="44E3F6D4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7C741BC8" w14:textId="77777777" w:rsidTr="00031DEE">
        <w:tc>
          <w:tcPr>
            <w:tcW w:w="2818" w:type="dxa"/>
          </w:tcPr>
          <w:p w14:paraId="069F58AD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college/university</w:t>
            </w:r>
          </w:p>
        </w:tc>
        <w:tc>
          <w:tcPr>
            <w:tcW w:w="2002" w:type="dxa"/>
          </w:tcPr>
          <w:p w14:paraId="2A1991E2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6" w:type="dxa"/>
          </w:tcPr>
          <w:p w14:paraId="31FE44F3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Merge/>
          </w:tcPr>
          <w:p w14:paraId="02A7DA73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47D95400" w14:textId="77777777" w:rsidTr="00031DEE">
        <w:tc>
          <w:tcPr>
            <w:tcW w:w="2818" w:type="dxa"/>
          </w:tcPr>
          <w:p w14:paraId="0D5AB5BB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graduate school</w:t>
            </w:r>
          </w:p>
        </w:tc>
        <w:tc>
          <w:tcPr>
            <w:tcW w:w="2002" w:type="dxa"/>
          </w:tcPr>
          <w:p w14:paraId="6BFA8AE4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05AF435E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vMerge/>
          </w:tcPr>
          <w:p w14:paraId="2FB82E6A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595A544A" w14:textId="77777777" w:rsidTr="00031DEE">
        <w:tc>
          <w:tcPr>
            <w:tcW w:w="2818" w:type="dxa"/>
          </w:tcPr>
          <w:p w14:paraId="77786661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others/</w:t>
            </w:r>
            <w:proofErr w:type="spellStart"/>
            <w:r w:rsidRPr="007A44BE">
              <w:rPr>
                <w:rFonts w:ascii="Times New Roman" w:hAnsi="Times New Roman" w:cs="Times New Roman"/>
              </w:rPr>
              <w:t>n.a.</w:t>
            </w:r>
            <w:proofErr w:type="spellEnd"/>
          </w:p>
        </w:tc>
        <w:tc>
          <w:tcPr>
            <w:tcW w:w="2002" w:type="dxa"/>
          </w:tcPr>
          <w:p w14:paraId="60FC8408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</w:tcPr>
          <w:p w14:paraId="52621D38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/>
          </w:tcPr>
          <w:p w14:paraId="1907BFEB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2A4046BF" w14:textId="77777777" w:rsidTr="00031DEE">
        <w:tc>
          <w:tcPr>
            <w:tcW w:w="2818" w:type="dxa"/>
          </w:tcPr>
          <w:p w14:paraId="79608461" w14:textId="1AB6FFF3" w:rsidR="00EC26AF" w:rsidRPr="007A44BE" w:rsidRDefault="00EC26AF" w:rsidP="002B3E38">
            <w:pPr>
              <w:rPr>
                <w:rFonts w:ascii="Times New Roman" w:hAnsi="Times New Roman" w:cs="Times New Roman"/>
                <w:shd w:val="pct15" w:color="auto" w:fill="FFFFFF"/>
              </w:rPr>
            </w:pPr>
            <w:r w:rsidRPr="007A44BE">
              <w:rPr>
                <w:rFonts w:ascii="Times New Roman" w:hAnsi="Times New Roman" w:cs="Times New Roman"/>
              </w:rPr>
              <w:t>M</w:t>
            </w:r>
            <w:r w:rsidR="002B3E38">
              <w:rPr>
                <w:rFonts w:ascii="Times New Roman" w:hAnsi="Times New Roman" w:cs="Times New Roman" w:hint="eastAsia"/>
                <w:lang w:eastAsia="ja-JP"/>
              </w:rPr>
              <w:t>o</w:t>
            </w:r>
            <w:r w:rsidRPr="007A44BE">
              <w:rPr>
                <w:rFonts w:ascii="Times New Roman" w:hAnsi="Times New Roman" w:cs="Times New Roman"/>
              </w:rPr>
              <w:t>thers’ education</w:t>
            </w:r>
          </w:p>
        </w:tc>
        <w:tc>
          <w:tcPr>
            <w:tcW w:w="2002" w:type="dxa"/>
          </w:tcPr>
          <w:p w14:paraId="06C373DB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3403A5B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20B6577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7703110D" w14:textId="77777777" w:rsidTr="00031DEE">
        <w:tc>
          <w:tcPr>
            <w:tcW w:w="2818" w:type="dxa"/>
          </w:tcPr>
          <w:p w14:paraId="7EE6CFEB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junior high school</w:t>
            </w:r>
          </w:p>
        </w:tc>
        <w:tc>
          <w:tcPr>
            <w:tcW w:w="2002" w:type="dxa"/>
          </w:tcPr>
          <w:p w14:paraId="77C375F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2091477E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0070809F" w14:textId="378A81BD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76</w:t>
            </w:r>
          </w:p>
        </w:tc>
      </w:tr>
      <w:tr w:rsidR="00EC26AF" w:rsidRPr="007A44BE" w14:paraId="387940A7" w14:textId="77777777" w:rsidTr="00031DEE">
        <w:tc>
          <w:tcPr>
            <w:tcW w:w="2818" w:type="dxa"/>
          </w:tcPr>
          <w:p w14:paraId="4BB20FE4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high school</w:t>
            </w:r>
          </w:p>
        </w:tc>
        <w:tc>
          <w:tcPr>
            <w:tcW w:w="2002" w:type="dxa"/>
          </w:tcPr>
          <w:p w14:paraId="09188010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</w:tcPr>
          <w:p w14:paraId="0BF59E50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/>
            <w:vAlign w:val="center"/>
          </w:tcPr>
          <w:p w14:paraId="68C714E3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437DD853" w14:textId="77777777" w:rsidTr="00031DEE">
        <w:tc>
          <w:tcPr>
            <w:tcW w:w="2818" w:type="dxa"/>
          </w:tcPr>
          <w:p w14:paraId="1EB207A2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college/university</w:t>
            </w:r>
          </w:p>
        </w:tc>
        <w:tc>
          <w:tcPr>
            <w:tcW w:w="2002" w:type="dxa"/>
          </w:tcPr>
          <w:p w14:paraId="2EDB97D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26" w:type="dxa"/>
          </w:tcPr>
          <w:p w14:paraId="395CB93F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4" w:type="dxa"/>
            <w:vMerge/>
            <w:vAlign w:val="center"/>
          </w:tcPr>
          <w:p w14:paraId="353B6AD2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266E3651" w14:textId="77777777" w:rsidTr="00031DEE">
        <w:tc>
          <w:tcPr>
            <w:tcW w:w="2818" w:type="dxa"/>
          </w:tcPr>
          <w:p w14:paraId="4DE0C06B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graduate school</w:t>
            </w:r>
          </w:p>
        </w:tc>
        <w:tc>
          <w:tcPr>
            <w:tcW w:w="2002" w:type="dxa"/>
          </w:tcPr>
          <w:p w14:paraId="4242A1A9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26" w:type="dxa"/>
          </w:tcPr>
          <w:p w14:paraId="1140B39A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7A36E14D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033F7A2F" w14:textId="77777777" w:rsidTr="00031DEE">
        <w:tc>
          <w:tcPr>
            <w:tcW w:w="2818" w:type="dxa"/>
          </w:tcPr>
          <w:p w14:paraId="6D269844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 -others/</w:t>
            </w:r>
            <w:proofErr w:type="spellStart"/>
            <w:r w:rsidRPr="007A44BE">
              <w:rPr>
                <w:rFonts w:ascii="Times New Roman" w:hAnsi="Times New Roman" w:cs="Times New Roman"/>
              </w:rPr>
              <w:t>n.a.</w:t>
            </w:r>
            <w:proofErr w:type="spellEnd"/>
          </w:p>
        </w:tc>
        <w:tc>
          <w:tcPr>
            <w:tcW w:w="2002" w:type="dxa"/>
          </w:tcPr>
          <w:p w14:paraId="7CAC568B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</w:tcPr>
          <w:p w14:paraId="7A811DC9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vMerge/>
            <w:vAlign w:val="center"/>
          </w:tcPr>
          <w:p w14:paraId="46609BA2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26C7EB34" w14:textId="77777777" w:rsidTr="00031DEE">
        <w:tc>
          <w:tcPr>
            <w:tcW w:w="2818" w:type="dxa"/>
          </w:tcPr>
          <w:p w14:paraId="353F18DE" w14:textId="77777777" w:rsidR="00EC26AF" w:rsidRPr="007A44BE" w:rsidRDefault="00EC26AF" w:rsidP="00031DEE">
            <w:pPr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Family income (Yen)</w:t>
            </w:r>
          </w:p>
        </w:tc>
        <w:tc>
          <w:tcPr>
            <w:tcW w:w="2002" w:type="dxa"/>
          </w:tcPr>
          <w:p w14:paraId="50A9D48A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1E4BA573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716F528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34A629B0" w14:textId="77777777" w:rsidTr="00031DEE">
        <w:tc>
          <w:tcPr>
            <w:tcW w:w="2818" w:type="dxa"/>
          </w:tcPr>
          <w:p w14:paraId="5E970467" w14:textId="77777777" w:rsidR="00EC26AF" w:rsidRPr="007A44BE" w:rsidRDefault="00EC26AF" w:rsidP="00031DE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&lt; 3,000,000 </w:t>
            </w:r>
          </w:p>
        </w:tc>
        <w:tc>
          <w:tcPr>
            <w:tcW w:w="2002" w:type="dxa"/>
            <w:vAlign w:val="center"/>
          </w:tcPr>
          <w:p w14:paraId="6290CD71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6" w:type="dxa"/>
            <w:vAlign w:val="center"/>
          </w:tcPr>
          <w:p w14:paraId="682642B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vMerge w:val="restart"/>
            <w:vAlign w:val="center"/>
          </w:tcPr>
          <w:p w14:paraId="1EDA3814" w14:textId="307F91D9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.6</w:t>
            </w:r>
            <w:r w:rsidR="00260E8E">
              <w:rPr>
                <w:rFonts w:ascii="Times New Roman" w:hAnsi="Times New Roman" w:cs="Times New Roman"/>
              </w:rPr>
              <w:t>7</w:t>
            </w:r>
          </w:p>
        </w:tc>
      </w:tr>
      <w:tr w:rsidR="00EC26AF" w:rsidRPr="007A44BE" w14:paraId="63155F43" w14:textId="77777777" w:rsidTr="00031DEE">
        <w:tc>
          <w:tcPr>
            <w:tcW w:w="2818" w:type="dxa"/>
          </w:tcPr>
          <w:p w14:paraId="659A1748" w14:textId="77777777" w:rsidR="00EC26AF" w:rsidRPr="007A44BE" w:rsidRDefault="00EC26AF" w:rsidP="00031DE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3,000,000 ~ 5,000,000</w:t>
            </w:r>
          </w:p>
        </w:tc>
        <w:tc>
          <w:tcPr>
            <w:tcW w:w="2002" w:type="dxa"/>
            <w:vAlign w:val="center"/>
          </w:tcPr>
          <w:p w14:paraId="637C16E5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vAlign w:val="center"/>
          </w:tcPr>
          <w:p w14:paraId="2A87450E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vMerge/>
          </w:tcPr>
          <w:p w14:paraId="2270F936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0196A44F" w14:textId="77777777" w:rsidTr="00031DEE">
        <w:tc>
          <w:tcPr>
            <w:tcW w:w="2818" w:type="dxa"/>
          </w:tcPr>
          <w:p w14:paraId="45F47497" w14:textId="77777777" w:rsidR="00EC26AF" w:rsidRPr="007A44BE" w:rsidRDefault="00EC26AF" w:rsidP="00031DE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 xml:space="preserve">5,000,000 ~ 7,000,000 </w:t>
            </w:r>
          </w:p>
        </w:tc>
        <w:tc>
          <w:tcPr>
            <w:tcW w:w="2002" w:type="dxa"/>
            <w:vAlign w:val="center"/>
          </w:tcPr>
          <w:p w14:paraId="4E29AA3C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26" w:type="dxa"/>
            <w:vAlign w:val="center"/>
          </w:tcPr>
          <w:p w14:paraId="2F74906C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vMerge/>
          </w:tcPr>
          <w:p w14:paraId="25D543CC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351BED8A" w14:textId="77777777" w:rsidTr="00031DEE">
        <w:tc>
          <w:tcPr>
            <w:tcW w:w="2818" w:type="dxa"/>
          </w:tcPr>
          <w:p w14:paraId="0B2A0AD9" w14:textId="77777777" w:rsidR="00EC26AF" w:rsidRPr="007A44BE" w:rsidRDefault="00EC26AF" w:rsidP="00031DE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7,000,000 ~ 10,000,000</w:t>
            </w:r>
          </w:p>
        </w:tc>
        <w:tc>
          <w:tcPr>
            <w:tcW w:w="2002" w:type="dxa"/>
            <w:vAlign w:val="center"/>
          </w:tcPr>
          <w:p w14:paraId="66EED762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6" w:type="dxa"/>
            <w:vAlign w:val="center"/>
          </w:tcPr>
          <w:p w14:paraId="73C9CAEA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vMerge/>
          </w:tcPr>
          <w:p w14:paraId="1F7A625B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0301CB95" w14:textId="77777777" w:rsidTr="00031DEE">
        <w:tc>
          <w:tcPr>
            <w:tcW w:w="2818" w:type="dxa"/>
            <w:tcBorders>
              <w:bottom w:val="single" w:sz="4" w:space="0" w:color="BFBFBF" w:themeColor="background1" w:themeShade="BF"/>
            </w:tcBorders>
          </w:tcPr>
          <w:p w14:paraId="0B748E9E" w14:textId="77777777" w:rsidR="00EC26AF" w:rsidRPr="007A44BE" w:rsidRDefault="00EC26AF" w:rsidP="00031DE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0,000,000 &lt;</w:t>
            </w:r>
          </w:p>
        </w:tc>
        <w:tc>
          <w:tcPr>
            <w:tcW w:w="2002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19001D1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6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CA26E2A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vMerge/>
          </w:tcPr>
          <w:p w14:paraId="5E6926C9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26AF" w:rsidRPr="007A44BE" w14:paraId="77747C1A" w14:textId="77777777" w:rsidTr="00031DEE">
        <w:tc>
          <w:tcPr>
            <w:tcW w:w="2818" w:type="dxa"/>
            <w:tcBorders>
              <w:bottom w:val="single" w:sz="4" w:space="0" w:color="auto"/>
            </w:tcBorders>
          </w:tcPr>
          <w:p w14:paraId="76EBCF71" w14:textId="77777777" w:rsidR="00EC26AF" w:rsidRPr="007A44BE" w:rsidRDefault="00EC26AF" w:rsidP="00031DEE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2002" w:type="dxa"/>
            <w:tcBorders>
              <w:bottom w:val="single" w:sz="4" w:space="0" w:color="auto"/>
            </w:tcBorders>
          </w:tcPr>
          <w:p w14:paraId="4F822AB9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FADD1C0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  <w:r w:rsidRPr="007A44B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A5484B8" w14:textId="77777777" w:rsidR="00EC26AF" w:rsidRPr="007A44BE" w:rsidRDefault="00EC26AF" w:rsidP="00031D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AC9FBEA" w14:textId="77777777" w:rsidR="00EC26AF" w:rsidRPr="007A44BE" w:rsidRDefault="00EC26AF" w:rsidP="00EC26AF">
      <w:pPr>
        <w:rPr>
          <w:rFonts w:ascii="Times New Roman" w:hAnsi="Times New Roman" w:cs="Times New Roman"/>
        </w:rPr>
      </w:pPr>
    </w:p>
    <w:bookmarkEnd w:id="1"/>
    <w:p w14:paraId="41D20D42" w14:textId="77777777" w:rsidR="0054337B" w:rsidRDefault="0054337B"/>
    <w:sectPr w:rsidR="005433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D75BD" w14:textId="77777777" w:rsidR="00802B88" w:rsidRDefault="00802B88" w:rsidP="00D444FC">
      <w:r>
        <w:separator/>
      </w:r>
    </w:p>
  </w:endnote>
  <w:endnote w:type="continuationSeparator" w:id="0">
    <w:p w14:paraId="56B29297" w14:textId="77777777" w:rsidR="00802B88" w:rsidRDefault="00802B88" w:rsidP="00D4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A1E7E1" w14:textId="77777777" w:rsidR="00802B88" w:rsidRDefault="00802B88" w:rsidP="00D444FC">
      <w:r>
        <w:separator/>
      </w:r>
    </w:p>
  </w:footnote>
  <w:footnote w:type="continuationSeparator" w:id="0">
    <w:p w14:paraId="2BC119FB" w14:textId="77777777" w:rsidR="00802B88" w:rsidRDefault="00802B88" w:rsidP="00D444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AF"/>
    <w:rsid w:val="001028CB"/>
    <w:rsid w:val="00260E8E"/>
    <w:rsid w:val="002B36FA"/>
    <w:rsid w:val="002B3E38"/>
    <w:rsid w:val="003512C6"/>
    <w:rsid w:val="0039483B"/>
    <w:rsid w:val="0054337B"/>
    <w:rsid w:val="00555D88"/>
    <w:rsid w:val="00586B8D"/>
    <w:rsid w:val="00625A51"/>
    <w:rsid w:val="006C5406"/>
    <w:rsid w:val="006E0BE6"/>
    <w:rsid w:val="00802B88"/>
    <w:rsid w:val="00837634"/>
    <w:rsid w:val="00850698"/>
    <w:rsid w:val="00942723"/>
    <w:rsid w:val="00971F23"/>
    <w:rsid w:val="00A10E20"/>
    <w:rsid w:val="00B10675"/>
    <w:rsid w:val="00BB443F"/>
    <w:rsid w:val="00BB7180"/>
    <w:rsid w:val="00D444FC"/>
    <w:rsid w:val="00D84FE1"/>
    <w:rsid w:val="00EC26AF"/>
    <w:rsid w:val="00F57DA3"/>
    <w:rsid w:val="00FA2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58899F"/>
  <w15:docId w15:val="{F8B8C690-35CE-49C3-AA9B-34C27C5AF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AF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 (格子) 淡色1"/>
    <w:basedOn w:val="TableNormal"/>
    <w:uiPriority w:val="40"/>
    <w:rsid w:val="00EC26A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444F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44FC"/>
    <w:rPr>
      <w:kern w:val="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444F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44FC"/>
    <w:rPr>
      <w:kern w:val="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3E3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E38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BB7180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ka.Y</dc:creator>
  <cp:lastModifiedBy>Monisha Swaminathan</cp:lastModifiedBy>
  <cp:revision>5</cp:revision>
  <dcterms:created xsi:type="dcterms:W3CDTF">2023-01-26T23:52:00Z</dcterms:created>
  <dcterms:modified xsi:type="dcterms:W3CDTF">2023-02-07T20:55:00Z</dcterms:modified>
</cp:coreProperties>
</file>